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411B1" w14:textId="54CE4867" w:rsidR="00CD0E3B" w:rsidRPr="002F7AF6" w:rsidRDefault="00186343" w:rsidP="00104760">
      <w:pPr>
        <w:rPr>
          <w:rFonts w:cstheme="minorHAnsi"/>
          <w:b/>
          <w:bCs/>
          <w:szCs w:val="22"/>
          <w:lang w:val="en-US"/>
        </w:rPr>
      </w:pPr>
      <w:r>
        <w:rPr>
          <w:rFonts w:cstheme="minorHAnsi"/>
          <w:b/>
          <w:bCs/>
          <w:szCs w:val="22"/>
          <w:lang w:val="en-US"/>
        </w:rPr>
        <w:t>Supplemental</w:t>
      </w:r>
      <w:r w:rsidRPr="002F7AF6">
        <w:rPr>
          <w:rFonts w:cstheme="minorHAnsi"/>
          <w:b/>
          <w:bCs/>
          <w:szCs w:val="22"/>
          <w:lang w:val="en-US"/>
        </w:rPr>
        <w:t xml:space="preserve"> Table 1: ENA depository genomes</w:t>
      </w:r>
      <w:r w:rsidR="003304D9">
        <w:rPr>
          <w:rFonts w:cstheme="minorHAnsi"/>
          <w:b/>
          <w:bCs/>
          <w:szCs w:val="22"/>
          <w:lang w:val="en-US"/>
        </w:rPr>
        <w:t xml:space="preserve"> </w:t>
      </w:r>
    </w:p>
    <w:p w14:paraId="24FA7E6B" w14:textId="77777777" w:rsidR="00686E86" w:rsidRDefault="00686E86">
      <w:pPr>
        <w:rPr>
          <w:rFonts w:cstheme="minorHAnsi"/>
          <w:b/>
          <w:bCs/>
          <w:lang w:val="en-US"/>
        </w:rPr>
      </w:pPr>
    </w:p>
    <w:tbl>
      <w:tblPr>
        <w:tblW w:w="874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580"/>
        <w:gridCol w:w="2480"/>
        <w:gridCol w:w="2380"/>
        <w:gridCol w:w="1343"/>
      </w:tblGrid>
      <w:tr w:rsidR="00686E86" w:rsidRPr="00686E86" w14:paraId="66350B6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CEBC52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Strain Nam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BF71FD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SAMPL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28E520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XPERI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EA4C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RUN</w:t>
            </w:r>
          </w:p>
        </w:tc>
      </w:tr>
      <w:tr w:rsidR="00686E86" w:rsidRPr="00686E86" w14:paraId="4A8D9FF0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C03C22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232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3CAB3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5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D81FEC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8EEC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14</w:t>
            </w:r>
          </w:p>
        </w:tc>
      </w:tr>
      <w:tr w:rsidR="00686E86" w:rsidRPr="00686E86" w14:paraId="32E53644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63D8AE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248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205F1F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5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9217AB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D5F1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15</w:t>
            </w:r>
          </w:p>
        </w:tc>
      </w:tr>
      <w:tr w:rsidR="00686E86" w:rsidRPr="00686E86" w14:paraId="0EF61240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E5FAAC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318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27EA4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153E9B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A846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16</w:t>
            </w:r>
          </w:p>
        </w:tc>
      </w:tr>
      <w:tr w:rsidR="00686E86" w:rsidRPr="00686E86" w14:paraId="2281F62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126E8F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353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CC3D25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F68936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B49F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17</w:t>
            </w:r>
          </w:p>
        </w:tc>
      </w:tr>
      <w:tr w:rsidR="00686E86" w:rsidRPr="00686E86" w14:paraId="75FB959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ECE0DF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376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1F9981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F4D67F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ABAC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18</w:t>
            </w:r>
          </w:p>
        </w:tc>
      </w:tr>
      <w:tr w:rsidR="00686E86" w:rsidRPr="00686E86" w14:paraId="2B88FA1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FA7B2E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390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F862B8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9414A1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5137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19</w:t>
            </w:r>
          </w:p>
        </w:tc>
      </w:tr>
      <w:tr w:rsidR="00686E86" w:rsidRPr="00686E86" w14:paraId="188703C5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0EF759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403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7DDF0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0E278A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B2F0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0</w:t>
            </w:r>
          </w:p>
        </w:tc>
      </w:tr>
      <w:tr w:rsidR="00686E86" w:rsidRPr="00686E86" w14:paraId="4396D53C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EA85E3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464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C32CF3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44B1D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79A4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1</w:t>
            </w:r>
          </w:p>
        </w:tc>
      </w:tr>
      <w:tr w:rsidR="00686E86" w:rsidRPr="00686E86" w14:paraId="6962AB1D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C7F3C2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548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833B0D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212CCB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4685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2</w:t>
            </w:r>
          </w:p>
        </w:tc>
      </w:tr>
      <w:tr w:rsidR="00686E86" w:rsidRPr="00686E86" w14:paraId="1B794E9D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94B608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566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BC2476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73ADF2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01B7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3</w:t>
            </w:r>
          </w:p>
        </w:tc>
      </w:tr>
      <w:tr w:rsidR="00686E86" w:rsidRPr="00686E86" w14:paraId="22C56896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7C995F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568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B8B99D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598ECC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F44F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4</w:t>
            </w:r>
          </w:p>
        </w:tc>
      </w:tr>
      <w:tr w:rsidR="00686E86" w:rsidRPr="00686E86" w14:paraId="75E5FB58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A4A067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578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4E6605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6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509C48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5B60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5</w:t>
            </w:r>
          </w:p>
        </w:tc>
      </w:tr>
      <w:tr w:rsidR="00686E86" w:rsidRPr="00686E86" w14:paraId="2AA2E5D0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2E84B0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590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492C68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DD6D60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C973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6</w:t>
            </w:r>
          </w:p>
        </w:tc>
      </w:tr>
      <w:tr w:rsidR="00686E86" w:rsidRPr="00686E86" w14:paraId="550B39B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65730B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598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9F468E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069DF0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EF43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7</w:t>
            </w:r>
          </w:p>
        </w:tc>
      </w:tr>
      <w:tr w:rsidR="00686E86" w:rsidRPr="00686E86" w14:paraId="3C6D58E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AB3197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601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E4FC9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2BA16B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5AA9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8</w:t>
            </w:r>
          </w:p>
        </w:tc>
      </w:tr>
      <w:tr w:rsidR="00686E86" w:rsidRPr="00686E86" w14:paraId="789E5A36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9F8D37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699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9D62B0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83D12A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1F84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29</w:t>
            </w:r>
          </w:p>
        </w:tc>
      </w:tr>
      <w:tr w:rsidR="00686E86" w:rsidRPr="00686E86" w14:paraId="00F8ED45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DF7C01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809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4909FD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5126E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ECC1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0</w:t>
            </w:r>
          </w:p>
        </w:tc>
      </w:tr>
      <w:tr w:rsidR="00686E86" w:rsidRPr="00686E86" w14:paraId="08D2393F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8B3322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810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97FAF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A82FB8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7DC7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1</w:t>
            </w:r>
          </w:p>
        </w:tc>
      </w:tr>
      <w:tr w:rsidR="00686E86" w:rsidRPr="00686E86" w14:paraId="70C7742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3EAE23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835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4F4C73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D8AAEF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81A5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2</w:t>
            </w:r>
          </w:p>
        </w:tc>
      </w:tr>
      <w:tr w:rsidR="00686E86" w:rsidRPr="00686E86" w14:paraId="2BD616C2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EC0532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5899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342448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4AB3B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D962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3</w:t>
            </w:r>
          </w:p>
        </w:tc>
      </w:tr>
      <w:tr w:rsidR="00686E86" w:rsidRPr="00686E86" w14:paraId="12A5CB64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F33D9F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6014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33E534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90E274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6CAF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4</w:t>
            </w:r>
          </w:p>
        </w:tc>
      </w:tr>
      <w:tr w:rsidR="00686E86" w:rsidRPr="00686E86" w14:paraId="69ED207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D78646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6213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EB0187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4A823E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5A95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5</w:t>
            </w:r>
          </w:p>
        </w:tc>
      </w:tr>
      <w:tr w:rsidR="00686E86" w:rsidRPr="00686E86" w14:paraId="01C8661B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903CDE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6284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1FFBC4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AE634E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83E3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6</w:t>
            </w:r>
          </w:p>
        </w:tc>
      </w:tr>
      <w:tr w:rsidR="00686E86" w:rsidRPr="00686E86" w14:paraId="5BB93CF3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001D94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6332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1F9268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E46E5B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6A79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7</w:t>
            </w:r>
          </w:p>
        </w:tc>
      </w:tr>
      <w:tr w:rsidR="00686E86" w:rsidRPr="00686E86" w14:paraId="4618259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C642D7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6436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A31EDE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7F7FB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38B6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8</w:t>
            </w:r>
          </w:p>
        </w:tc>
      </w:tr>
      <w:tr w:rsidR="00686E86" w:rsidRPr="00686E86" w14:paraId="7906779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767FC8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7279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B4EE67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CEC118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9985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39</w:t>
            </w:r>
          </w:p>
        </w:tc>
      </w:tr>
      <w:tr w:rsidR="00686E86" w:rsidRPr="00686E86" w14:paraId="58FC8C77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827570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7292/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84208E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5C2E3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65CA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0</w:t>
            </w:r>
          </w:p>
        </w:tc>
      </w:tr>
      <w:tr w:rsidR="00686E86" w:rsidRPr="00686E86" w14:paraId="4B243BE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BA5945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AB 005 FO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A39732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904529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19BD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1</w:t>
            </w:r>
          </w:p>
        </w:tc>
      </w:tr>
      <w:tr w:rsidR="00686E86" w:rsidRPr="00686E86" w14:paraId="46681101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81BF57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AB 005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3A4FEE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BD36C2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93A2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2</w:t>
            </w:r>
          </w:p>
        </w:tc>
      </w:tr>
      <w:tr w:rsidR="00686E86" w:rsidRPr="00686E86" w14:paraId="15588386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161275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AB 006 FO A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72FBFA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DD82B3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F4DC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3</w:t>
            </w:r>
          </w:p>
        </w:tc>
      </w:tr>
      <w:tr w:rsidR="00686E86" w:rsidRPr="00686E86" w14:paraId="2BBEE9B1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FBA5B2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25 FO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B48FA0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9ADDF2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69C8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4</w:t>
            </w:r>
          </w:p>
        </w:tc>
      </w:tr>
      <w:tr w:rsidR="00686E86" w:rsidRPr="00686E86" w14:paraId="6FE4E2E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617E33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25 FO A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D73E25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1BEC9A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B897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5</w:t>
            </w:r>
          </w:p>
        </w:tc>
      </w:tr>
      <w:tr w:rsidR="00686E86" w:rsidRPr="00686E86" w14:paraId="21CDB419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AE2C2B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25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854C2D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6C4971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4278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6</w:t>
            </w:r>
          </w:p>
        </w:tc>
      </w:tr>
      <w:tr w:rsidR="00686E86" w:rsidRPr="00686E86" w14:paraId="54756D1F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B82EA3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25 RA A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85F1BB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3B7F58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2398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7</w:t>
            </w:r>
          </w:p>
        </w:tc>
      </w:tr>
      <w:tr w:rsidR="00686E86" w:rsidRPr="00686E86" w14:paraId="09BE4510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7E814E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48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D75D4A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C6CE1F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68B6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8</w:t>
            </w:r>
          </w:p>
        </w:tc>
      </w:tr>
      <w:tr w:rsidR="00686E86" w:rsidRPr="00686E86" w14:paraId="297430EE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36C201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53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6183C2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C821D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7437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49</w:t>
            </w:r>
          </w:p>
        </w:tc>
      </w:tr>
      <w:tr w:rsidR="00686E86" w:rsidRPr="00686E86" w14:paraId="68F44A27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985E83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54 FO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12B347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1889DF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FB87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0</w:t>
            </w:r>
          </w:p>
        </w:tc>
      </w:tr>
      <w:tr w:rsidR="00686E86" w:rsidRPr="00686E86" w14:paraId="67B6207D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ECDA3E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71 FO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1546F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550ED6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0DA5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1</w:t>
            </w:r>
          </w:p>
        </w:tc>
      </w:tr>
      <w:tr w:rsidR="00686E86" w:rsidRPr="00686E86" w14:paraId="50E7FE19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1093B2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71 FO B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A2FBFB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4DA497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205D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2</w:t>
            </w:r>
          </w:p>
        </w:tc>
      </w:tr>
      <w:tr w:rsidR="00686E86" w:rsidRPr="00686E86" w14:paraId="41CF6E7C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F0BE6D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71 RA A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6A487B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0F6A89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E2BB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3</w:t>
            </w:r>
          </w:p>
        </w:tc>
      </w:tr>
      <w:tr w:rsidR="00686E86" w:rsidRPr="00686E86" w14:paraId="240DDE10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DCE59A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C 071 RA B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051FD8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4784E8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88D9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4</w:t>
            </w:r>
          </w:p>
        </w:tc>
      </w:tr>
      <w:tr w:rsidR="00686E86" w:rsidRPr="00686E86" w14:paraId="1356959D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30CC26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100 FO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B8C061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2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5D3BF6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1F09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5</w:t>
            </w:r>
          </w:p>
        </w:tc>
      </w:tr>
      <w:tr w:rsidR="00686E86" w:rsidRPr="00686E86" w14:paraId="76EFA1AA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BB65E9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100 RA B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575CF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896135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0155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6</w:t>
            </w:r>
          </w:p>
        </w:tc>
      </w:tr>
      <w:tr w:rsidR="00686E86" w:rsidRPr="00686E86" w14:paraId="21A3380F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219E8A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101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6FF05B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08C10E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167A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7</w:t>
            </w:r>
          </w:p>
        </w:tc>
      </w:tr>
      <w:tr w:rsidR="00686E86" w:rsidRPr="00686E86" w14:paraId="59826BFD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DAA539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102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A56A8C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995554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531C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8</w:t>
            </w:r>
          </w:p>
        </w:tc>
      </w:tr>
      <w:tr w:rsidR="00686E86" w:rsidRPr="00686E86" w14:paraId="3A74EC4C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B75AF8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213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CDD06C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6599D4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4051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59</w:t>
            </w:r>
          </w:p>
        </w:tc>
      </w:tr>
      <w:tr w:rsidR="00686E86" w:rsidRPr="00686E86" w14:paraId="7A6215B1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299F36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218 FO A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1AACE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568CE0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4926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0</w:t>
            </w:r>
          </w:p>
        </w:tc>
      </w:tr>
      <w:tr w:rsidR="00686E86" w:rsidRPr="00686E86" w14:paraId="635B1E86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FE72D0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lastRenderedPageBreak/>
              <w:t>MY 300 FO A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2B8080B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91949F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66205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1</w:t>
            </w:r>
          </w:p>
        </w:tc>
      </w:tr>
      <w:tr w:rsidR="00686E86" w:rsidRPr="00686E86" w14:paraId="564473EB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9AEEA2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302 R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65A7E9E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8B824B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4D4CD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2</w:t>
            </w:r>
          </w:p>
        </w:tc>
      </w:tr>
      <w:tr w:rsidR="00686E86" w:rsidRPr="00686E86" w14:paraId="4443E703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B1FE81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305 FO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17C5E0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50EDE18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B0FA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3</w:t>
            </w:r>
          </w:p>
        </w:tc>
      </w:tr>
      <w:tr w:rsidR="00686E86" w:rsidRPr="00686E86" w14:paraId="6E2B9597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C022F2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365 SE B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AD82643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140C79C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67B79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4</w:t>
            </w:r>
          </w:p>
        </w:tc>
      </w:tr>
      <w:tr w:rsidR="00686E86" w:rsidRPr="00686E86" w14:paraId="4A1F3D8B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916AA6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373 FO A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5933411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412812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B27B6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5</w:t>
            </w:r>
          </w:p>
        </w:tc>
      </w:tr>
      <w:tr w:rsidR="00686E86" w:rsidRPr="00686E86" w14:paraId="7F657D91" w14:textId="77777777" w:rsidTr="00686E86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B88E1D4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MY 375 SA 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4C3DCF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S123353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0EC0617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X9447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27CAA" w14:textId="77777777" w:rsidR="00686E86" w:rsidRPr="00686E86" w:rsidRDefault="00686E86" w:rsidP="00686E8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</w:pPr>
            <w:r w:rsidRPr="00686E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/>
              </w:rPr>
              <w:t>ERR9904266</w:t>
            </w:r>
          </w:p>
        </w:tc>
      </w:tr>
    </w:tbl>
    <w:p w14:paraId="49F0BE33" w14:textId="2FFDEC07" w:rsidR="00391780" w:rsidRPr="004476DC" w:rsidRDefault="00186343" w:rsidP="00104760">
      <w:pPr>
        <w:rPr>
          <w:rFonts w:cstheme="minorHAnsi"/>
          <w:b/>
          <w:bCs/>
          <w:lang w:val="en-US"/>
        </w:rPr>
        <w:sectPr w:rsidR="00391780" w:rsidRPr="004476DC" w:rsidSect="00CE778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cstheme="minorHAnsi"/>
          <w:b/>
          <w:bCs/>
          <w:lang w:val="en-US"/>
        </w:rPr>
        <w:br w:type="page"/>
      </w:r>
    </w:p>
    <w:p w14:paraId="473D9B8A" w14:textId="4B0C21B9" w:rsidR="00A5047C" w:rsidRDefault="00000000" w:rsidP="004476DC">
      <w:pPr>
        <w:rPr>
          <w:rFonts w:cstheme="minorHAnsi"/>
          <w:lang w:val="en-US"/>
        </w:rPr>
      </w:pPr>
    </w:p>
    <w:sectPr w:rsidR="00A5047C" w:rsidSect="004476D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36"/>
    <w:rsid w:val="00033B8A"/>
    <w:rsid w:val="00074C1C"/>
    <w:rsid w:val="000D79AD"/>
    <w:rsid w:val="001373C7"/>
    <w:rsid w:val="00186343"/>
    <w:rsid w:val="001F7D5C"/>
    <w:rsid w:val="00200757"/>
    <w:rsid w:val="002819CD"/>
    <w:rsid w:val="003304D9"/>
    <w:rsid w:val="003564E1"/>
    <w:rsid w:val="00364068"/>
    <w:rsid w:val="004476DC"/>
    <w:rsid w:val="00496B3D"/>
    <w:rsid w:val="0053646B"/>
    <w:rsid w:val="00576E02"/>
    <w:rsid w:val="005A2563"/>
    <w:rsid w:val="005C6D05"/>
    <w:rsid w:val="00617542"/>
    <w:rsid w:val="00686E86"/>
    <w:rsid w:val="006C5AD0"/>
    <w:rsid w:val="006D713E"/>
    <w:rsid w:val="006E7D93"/>
    <w:rsid w:val="00727D9A"/>
    <w:rsid w:val="00790762"/>
    <w:rsid w:val="00895A1A"/>
    <w:rsid w:val="008D2513"/>
    <w:rsid w:val="00912A36"/>
    <w:rsid w:val="009464C7"/>
    <w:rsid w:val="009663F7"/>
    <w:rsid w:val="009807BA"/>
    <w:rsid w:val="00984A3A"/>
    <w:rsid w:val="009B20BA"/>
    <w:rsid w:val="009E19DB"/>
    <w:rsid w:val="00B60E60"/>
    <w:rsid w:val="00C63733"/>
    <w:rsid w:val="00CF33AD"/>
    <w:rsid w:val="00D249CA"/>
    <w:rsid w:val="00D64D73"/>
    <w:rsid w:val="00DE44AA"/>
    <w:rsid w:val="00E04F15"/>
    <w:rsid w:val="00E720A8"/>
    <w:rsid w:val="00F2205E"/>
    <w:rsid w:val="00F615ED"/>
    <w:rsid w:val="00FC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F28C9"/>
  <w15:docId w15:val="{0DC02754-0EBA-2946-A752-EE69A0DB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86E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E86"/>
    <w:rPr>
      <w:color w:val="954F72"/>
      <w:u w:val="single"/>
    </w:rPr>
  </w:style>
  <w:style w:type="paragraph" w:customStyle="1" w:styleId="msonormal0">
    <w:name w:val="msonormal"/>
    <w:basedOn w:val="Normal"/>
    <w:rsid w:val="00686E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BE"/>
    </w:rPr>
  </w:style>
  <w:style w:type="paragraph" w:customStyle="1" w:styleId="xl64">
    <w:name w:val="xl6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65">
    <w:name w:val="xl6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6">
    <w:name w:val="xl66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67">
    <w:name w:val="xl67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8">
    <w:name w:val="xl6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69">
    <w:name w:val="xl6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BE"/>
    </w:rPr>
  </w:style>
  <w:style w:type="paragraph" w:customStyle="1" w:styleId="xl70">
    <w:name w:val="xl7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1">
    <w:name w:val="xl71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2">
    <w:name w:val="xl72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3">
    <w:name w:val="xl73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4">
    <w:name w:val="xl74"/>
    <w:basedOn w:val="Normal"/>
    <w:rsid w:val="00686E8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5">
    <w:name w:val="xl7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6">
    <w:name w:val="xl7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77">
    <w:name w:val="xl77"/>
    <w:basedOn w:val="Normal"/>
    <w:rsid w:val="00686E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8">
    <w:name w:val="xl78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79">
    <w:name w:val="xl79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0">
    <w:name w:val="xl80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1">
    <w:name w:val="xl81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2">
    <w:name w:val="xl82"/>
    <w:basedOn w:val="Normal"/>
    <w:rsid w:val="00686E8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3">
    <w:name w:val="xl83"/>
    <w:basedOn w:val="Normal"/>
    <w:rsid w:val="00686E8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4">
    <w:name w:val="xl84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BE"/>
    </w:rPr>
  </w:style>
  <w:style w:type="paragraph" w:customStyle="1" w:styleId="xl85">
    <w:name w:val="xl85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BE"/>
    </w:rPr>
  </w:style>
  <w:style w:type="paragraph" w:customStyle="1" w:styleId="xl86">
    <w:name w:val="xl86"/>
    <w:basedOn w:val="Normal"/>
    <w:rsid w:val="00686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BE"/>
    </w:rPr>
  </w:style>
  <w:style w:type="table" w:styleId="TableGrid">
    <w:name w:val="Table Grid"/>
    <w:basedOn w:val="TableNormal"/>
    <w:uiPriority w:val="39"/>
    <w:rsid w:val="00686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selotte Hardy</cp:lastModifiedBy>
  <cp:revision>3</cp:revision>
  <dcterms:created xsi:type="dcterms:W3CDTF">2022-08-29T15:16:00Z</dcterms:created>
  <dcterms:modified xsi:type="dcterms:W3CDTF">2022-08-29T15:16:00Z</dcterms:modified>
</cp:coreProperties>
</file>